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7B844" w14:textId="34A8F8F4" w:rsidR="0011168B" w:rsidRPr="0011168B" w:rsidRDefault="0011168B" w:rsidP="0011168B">
      <w:pPr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11168B">
        <w:rPr>
          <w:rFonts w:ascii="Times New Roman" w:hAnsi="Times New Roman" w:cs="Times New Roman"/>
          <w:b/>
          <w:bCs/>
          <w:sz w:val="20"/>
          <w:szCs w:val="20"/>
        </w:rPr>
        <w:t xml:space="preserve">Table S9. </w:t>
      </w:r>
      <w:r w:rsidRPr="0011168B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>Indicator taxa by treatment combination.</w:t>
      </w:r>
      <w:r w:rsidRPr="0011168B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 </w:t>
      </w:r>
      <w:r w:rsidRPr="0011168B">
        <w:rPr>
          <w:rFonts w:ascii="Times New Roman" w:eastAsia="Times New Roman" w:hAnsi="Times New Roman" w:cs="Times New Roman"/>
          <w:color w:val="333333"/>
          <w:sz w:val="20"/>
          <w:szCs w:val="20"/>
          <w:lang w:eastAsia="zh-CN"/>
        </w:rPr>
        <w:t>Indicator species analysis was conducted on the rarefied OTU table with a correction for unequal group sizes. Groups were defined as the treatment combination of temperature, nutrients, and wounding. Taxa with a significant indicator value are listed. Only treatment combinations with significant indicators are included.</w:t>
      </w:r>
      <w:bookmarkStart w:id="0" w:name="_GoBack"/>
      <w:bookmarkEnd w:id="0"/>
    </w:p>
    <w:p w14:paraId="032DA529" w14:textId="77777777" w:rsidR="0011168B" w:rsidRPr="0011168B" w:rsidRDefault="0011168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33"/>
        <w:gridCol w:w="1993"/>
        <w:gridCol w:w="1739"/>
        <w:gridCol w:w="1871"/>
        <w:gridCol w:w="1522"/>
        <w:gridCol w:w="680"/>
      </w:tblGrid>
      <w:tr w:rsidR="00F72709" w:rsidRPr="00257B73" w14:paraId="646DBC39" w14:textId="77777777" w:rsidTr="00FC112C">
        <w:trPr>
          <w:trHeight w:val="720"/>
        </w:trPr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888CA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or tax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4923C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AF45E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D9BA1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08556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or 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0B85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72709" w:rsidRPr="00257B73" w14:paraId="728E7B1A" w14:textId="77777777" w:rsidTr="00FC112C">
        <w:trPr>
          <w:trHeight w:val="432"/>
        </w:trPr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BAE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6AA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9BB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4A5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DDE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47C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2709" w:rsidRPr="00257B73" w14:paraId="0C088108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7E2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09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1CD9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99E1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Oceanospir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3FE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Endozoicim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61BA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EA2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F72709" w:rsidRPr="00257B73" w14:paraId="7F406DAB" w14:textId="77777777" w:rsidTr="00FC112C">
        <w:trPr>
          <w:trHeight w:val="43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B43F" w14:textId="1EF4E771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Temperature – 29</w:t>
            </w:r>
            <w:r w:rsidR="009F1D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º</w:t>
            </w: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26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C0E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53A1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2F0A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2709" w:rsidRPr="00257B73" w14:paraId="7FD8C95B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2D8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AB4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A4F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eanospir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D651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zoicim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CBB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4EC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112ABD22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B04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7653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228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3663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4749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94C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F72709" w:rsidRPr="00257B73" w14:paraId="33D224E7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EFC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84C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87D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CC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B3EE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CC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5CFE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6A91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20E07379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7ECC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198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F31C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CC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534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EB3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98C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0ED7943F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69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0E68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9428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ulfovibrion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9D58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ulfovibri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188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D70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07F1A14E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E0C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B684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004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omona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A8E3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BF1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B3A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7DD95C1E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D113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B864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C32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551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DD0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F33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5538979E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F49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25D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9E2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C0C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ECF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67B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1C900540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74D1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und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6FC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4CCD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40D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84C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24A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2709" w:rsidRPr="00257B73" w14:paraId="29011A2B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1A2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5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22F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F43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81FA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1CCC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BB2A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59B0413A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AA48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6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4AA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ctomyce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8883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ellu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EB0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ell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1793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1B3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5A5B1A93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35C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AF64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cillatoriophyc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6D9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ococca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00AA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463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5D6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32E19428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5CC1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52C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cillatoriophyc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36BE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F56E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7811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0ECD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41EAF7A7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998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7F1A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BE9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99C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393C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8E8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2709" w:rsidRPr="00257B73" w14:paraId="4B2A0766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A71E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27D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cillatoriophyc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BD1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447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61EA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370E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0C333EDC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C2E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D7A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F81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x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41DA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F8F9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4BD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06865507" w14:textId="77777777" w:rsidTr="00FC112C">
        <w:trPr>
          <w:trHeight w:val="43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3EA9" w14:textId="520A171A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Temperature – 29</w:t>
            </w:r>
            <w:r w:rsidR="009F1D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º</w:t>
            </w: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, Wou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B0D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DA9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56A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2709" w:rsidRPr="00257B73" w14:paraId="38CB4DB7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AEA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3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36F4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dimicrob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F2E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dimicr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4D99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u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E3E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43A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F72709" w:rsidRPr="00257B73" w14:paraId="40E137F9" w14:textId="77777777" w:rsidTr="00FC112C">
        <w:trPr>
          <w:trHeight w:val="43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47B6" w14:textId="68251483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Temperature – 29</w:t>
            </w:r>
            <w:r w:rsidR="009F1D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º</w:t>
            </w: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, 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EFF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2203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9EE9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2709" w:rsidRPr="00257B73" w14:paraId="098A83BD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1171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E88E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ctomyce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548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ellu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505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ell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64F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0A28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F72709" w:rsidRPr="00257B73" w14:paraId="09EDAE43" w14:textId="77777777" w:rsidTr="00FC112C">
        <w:trPr>
          <w:trHeight w:val="43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B005" w14:textId="7190DE26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Temperature – 29</w:t>
            </w:r>
            <w:r w:rsidR="009F1D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º</w:t>
            </w: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, Nitrate, Wou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78CD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00CE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986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2709" w:rsidRPr="00257B73" w14:paraId="54E325EF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FED4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F79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16FA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346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6854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4ED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F72709" w:rsidRPr="00257B73" w14:paraId="67B94900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128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TU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6A3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rospirae</w:t>
            </w:r>
            <w:proofErr w:type="spellEnd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50B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rospirales</w:t>
            </w:r>
            <w:proofErr w:type="spellEnd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5D2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r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A778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86CE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47365B9B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7FBC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2278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rospirae</w:t>
            </w:r>
            <w:proofErr w:type="spellEnd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20E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rospirales</w:t>
            </w:r>
            <w:proofErr w:type="spellEnd"/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E015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r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7F3D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198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035D956D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18D0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8C53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1ECC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5F5D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31F4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15D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3FB865A1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328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4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BDF6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5A6F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4CE2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5DE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650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1311DDFD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B227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5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326B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322D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B333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96F9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BA6E" w14:textId="77777777" w:rsidR="00F72709" w:rsidRPr="00257B73" w:rsidRDefault="00F72709" w:rsidP="00FC1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392BDD0C" w14:textId="77777777" w:rsidTr="00FC112C">
        <w:trPr>
          <w:trHeight w:val="43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E616" w14:textId="5DA73B9C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Temperature – 29</w:t>
            </w:r>
            <w:r w:rsidR="009F1D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º</w:t>
            </w:r>
            <w:r w:rsidRPr="00257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, Ammonium, Wou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B628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E00B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D2BA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2709" w:rsidRPr="00257B73" w14:paraId="74066D47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E708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F74C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ECD5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997F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h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6930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3E4A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72709" w:rsidRPr="00257B73" w14:paraId="68E3E545" w14:textId="77777777" w:rsidTr="00FC112C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392D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3AE8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9BAB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AA3D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hyl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CC11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5CDA" w14:textId="77777777" w:rsidR="00F72709" w:rsidRPr="00257B73" w:rsidRDefault="00F72709" w:rsidP="00FC1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</w:tbl>
    <w:p w14:paraId="09DF6C40" w14:textId="77777777" w:rsidR="00F72709" w:rsidRPr="00257B73" w:rsidRDefault="00F72709" w:rsidP="00F72709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48811B" w14:textId="77777777" w:rsidR="002664B8" w:rsidRDefault="002664B8"/>
    <w:sectPr w:rsidR="002664B8" w:rsidSect="00706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709"/>
    <w:rsid w:val="00000948"/>
    <w:rsid w:val="000162BA"/>
    <w:rsid w:val="000448A1"/>
    <w:rsid w:val="00046709"/>
    <w:rsid w:val="00051118"/>
    <w:rsid w:val="00060EBA"/>
    <w:rsid w:val="00061720"/>
    <w:rsid w:val="00076A79"/>
    <w:rsid w:val="00092BB6"/>
    <w:rsid w:val="00093AC9"/>
    <w:rsid w:val="000A3830"/>
    <w:rsid w:val="000C6AD9"/>
    <w:rsid w:val="000E0AF5"/>
    <w:rsid w:val="000E2737"/>
    <w:rsid w:val="00102BDA"/>
    <w:rsid w:val="0011168B"/>
    <w:rsid w:val="00112A86"/>
    <w:rsid w:val="00116BEF"/>
    <w:rsid w:val="0012420D"/>
    <w:rsid w:val="00130A98"/>
    <w:rsid w:val="00153807"/>
    <w:rsid w:val="00183243"/>
    <w:rsid w:val="0019449F"/>
    <w:rsid w:val="00194B39"/>
    <w:rsid w:val="001A2CCA"/>
    <w:rsid w:val="001B4566"/>
    <w:rsid w:val="001B55CC"/>
    <w:rsid w:val="001D3860"/>
    <w:rsid w:val="0020119E"/>
    <w:rsid w:val="00201662"/>
    <w:rsid w:val="00204D51"/>
    <w:rsid w:val="00206401"/>
    <w:rsid w:val="002613EE"/>
    <w:rsid w:val="00263B80"/>
    <w:rsid w:val="00263C06"/>
    <w:rsid w:val="0026485A"/>
    <w:rsid w:val="002664B8"/>
    <w:rsid w:val="00271737"/>
    <w:rsid w:val="00290F3D"/>
    <w:rsid w:val="002B202D"/>
    <w:rsid w:val="002D1C0B"/>
    <w:rsid w:val="002F0A3D"/>
    <w:rsid w:val="003032F6"/>
    <w:rsid w:val="00306F93"/>
    <w:rsid w:val="00310449"/>
    <w:rsid w:val="003632C9"/>
    <w:rsid w:val="00375C8A"/>
    <w:rsid w:val="00376008"/>
    <w:rsid w:val="00381965"/>
    <w:rsid w:val="00381A50"/>
    <w:rsid w:val="003932F2"/>
    <w:rsid w:val="00393BDF"/>
    <w:rsid w:val="003A1D53"/>
    <w:rsid w:val="003A492D"/>
    <w:rsid w:val="003B0625"/>
    <w:rsid w:val="004302D5"/>
    <w:rsid w:val="004339C6"/>
    <w:rsid w:val="00437D2F"/>
    <w:rsid w:val="00445A2D"/>
    <w:rsid w:val="00454D55"/>
    <w:rsid w:val="00457D9C"/>
    <w:rsid w:val="0048391F"/>
    <w:rsid w:val="004B7008"/>
    <w:rsid w:val="004C0D35"/>
    <w:rsid w:val="004E4783"/>
    <w:rsid w:val="004E5E7E"/>
    <w:rsid w:val="004F32D7"/>
    <w:rsid w:val="0050770A"/>
    <w:rsid w:val="00532B16"/>
    <w:rsid w:val="00536AE9"/>
    <w:rsid w:val="005519F2"/>
    <w:rsid w:val="00556916"/>
    <w:rsid w:val="005A550E"/>
    <w:rsid w:val="005B2079"/>
    <w:rsid w:val="005B2564"/>
    <w:rsid w:val="005C095E"/>
    <w:rsid w:val="005D4404"/>
    <w:rsid w:val="005F0113"/>
    <w:rsid w:val="005F0649"/>
    <w:rsid w:val="005F1CEE"/>
    <w:rsid w:val="005F2D00"/>
    <w:rsid w:val="0060337E"/>
    <w:rsid w:val="0060439E"/>
    <w:rsid w:val="006047B4"/>
    <w:rsid w:val="006342DA"/>
    <w:rsid w:val="0064191B"/>
    <w:rsid w:val="00653E46"/>
    <w:rsid w:val="00655639"/>
    <w:rsid w:val="0066548B"/>
    <w:rsid w:val="0069667F"/>
    <w:rsid w:val="006976DD"/>
    <w:rsid w:val="00697728"/>
    <w:rsid w:val="006A27BC"/>
    <w:rsid w:val="006C5950"/>
    <w:rsid w:val="007012B8"/>
    <w:rsid w:val="007023EA"/>
    <w:rsid w:val="007355CE"/>
    <w:rsid w:val="00744825"/>
    <w:rsid w:val="007547C4"/>
    <w:rsid w:val="007552D5"/>
    <w:rsid w:val="00764524"/>
    <w:rsid w:val="0077097D"/>
    <w:rsid w:val="00780474"/>
    <w:rsid w:val="007867B8"/>
    <w:rsid w:val="007968E7"/>
    <w:rsid w:val="00797B47"/>
    <w:rsid w:val="007A62BE"/>
    <w:rsid w:val="007B3754"/>
    <w:rsid w:val="007B4AC1"/>
    <w:rsid w:val="007C1134"/>
    <w:rsid w:val="007C6559"/>
    <w:rsid w:val="007E260F"/>
    <w:rsid w:val="008068E8"/>
    <w:rsid w:val="00806B65"/>
    <w:rsid w:val="00824748"/>
    <w:rsid w:val="00824FE8"/>
    <w:rsid w:val="00847DF8"/>
    <w:rsid w:val="00857593"/>
    <w:rsid w:val="00893499"/>
    <w:rsid w:val="008A7445"/>
    <w:rsid w:val="008E30F5"/>
    <w:rsid w:val="008E62EC"/>
    <w:rsid w:val="009056F7"/>
    <w:rsid w:val="00917130"/>
    <w:rsid w:val="0092121A"/>
    <w:rsid w:val="009236AD"/>
    <w:rsid w:val="00932BB1"/>
    <w:rsid w:val="0093558F"/>
    <w:rsid w:val="00954B8F"/>
    <w:rsid w:val="0096141F"/>
    <w:rsid w:val="00964595"/>
    <w:rsid w:val="00971DC1"/>
    <w:rsid w:val="009C208B"/>
    <w:rsid w:val="009C76F3"/>
    <w:rsid w:val="009F1DA9"/>
    <w:rsid w:val="009F2FF0"/>
    <w:rsid w:val="009F3897"/>
    <w:rsid w:val="009F38D5"/>
    <w:rsid w:val="00A142D3"/>
    <w:rsid w:val="00A21008"/>
    <w:rsid w:val="00A35911"/>
    <w:rsid w:val="00A52494"/>
    <w:rsid w:val="00A5278C"/>
    <w:rsid w:val="00A676A2"/>
    <w:rsid w:val="00A76D0A"/>
    <w:rsid w:val="00A8181C"/>
    <w:rsid w:val="00A82E26"/>
    <w:rsid w:val="00AA2825"/>
    <w:rsid w:val="00AA2B90"/>
    <w:rsid w:val="00AC12A3"/>
    <w:rsid w:val="00AD5851"/>
    <w:rsid w:val="00AE05E8"/>
    <w:rsid w:val="00AE70CD"/>
    <w:rsid w:val="00B11993"/>
    <w:rsid w:val="00B1587A"/>
    <w:rsid w:val="00B20ABF"/>
    <w:rsid w:val="00B347E6"/>
    <w:rsid w:val="00B527CB"/>
    <w:rsid w:val="00B56C91"/>
    <w:rsid w:val="00B7191D"/>
    <w:rsid w:val="00B754B2"/>
    <w:rsid w:val="00BC6901"/>
    <w:rsid w:val="00BC7534"/>
    <w:rsid w:val="00BE175D"/>
    <w:rsid w:val="00BE3548"/>
    <w:rsid w:val="00BF0D6B"/>
    <w:rsid w:val="00BF5D21"/>
    <w:rsid w:val="00BF6047"/>
    <w:rsid w:val="00C01742"/>
    <w:rsid w:val="00C40024"/>
    <w:rsid w:val="00C620B5"/>
    <w:rsid w:val="00C65783"/>
    <w:rsid w:val="00C95011"/>
    <w:rsid w:val="00CA6AFA"/>
    <w:rsid w:val="00CC6D3D"/>
    <w:rsid w:val="00CD19A5"/>
    <w:rsid w:val="00D179E6"/>
    <w:rsid w:val="00D23480"/>
    <w:rsid w:val="00D26A4B"/>
    <w:rsid w:val="00D377F1"/>
    <w:rsid w:val="00D42CA2"/>
    <w:rsid w:val="00D455CF"/>
    <w:rsid w:val="00D50048"/>
    <w:rsid w:val="00D55F33"/>
    <w:rsid w:val="00D62A06"/>
    <w:rsid w:val="00D63C63"/>
    <w:rsid w:val="00DB7067"/>
    <w:rsid w:val="00DB7805"/>
    <w:rsid w:val="00DC5605"/>
    <w:rsid w:val="00DD26A5"/>
    <w:rsid w:val="00DD3D0B"/>
    <w:rsid w:val="00DD4853"/>
    <w:rsid w:val="00DE327B"/>
    <w:rsid w:val="00E01F65"/>
    <w:rsid w:val="00E03469"/>
    <w:rsid w:val="00E07A6E"/>
    <w:rsid w:val="00E25B11"/>
    <w:rsid w:val="00E51244"/>
    <w:rsid w:val="00E551DB"/>
    <w:rsid w:val="00E60961"/>
    <w:rsid w:val="00E75CBC"/>
    <w:rsid w:val="00E904A9"/>
    <w:rsid w:val="00EA07B2"/>
    <w:rsid w:val="00EB109F"/>
    <w:rsid w:val="00F0083F"/>
    <w:rsid w:val="00F1302E"/>
    <w:rsid w:val="00F14EB7"/>
    <w:rsid w:val="00F30AE6"/>
    <w:rsid w:val="00F4130C"/>
    <w:rsid w:val="00F424FB"/>
    <w:rsid w:val="00F524DA"/>
    <w:rsid w:val="00F5569E"/>
    <w:rsid w:val="00F641CF"/>
    <w:rsid w:val="00F64CD9"/>
    <w:rsid w:val="00F72709"/>
    <w:rsid w:val="00F759B2"/>
    <w:rsid w:val="00F75C91"/>
    <w:rsid w:val="00F92D77"/>
    <w:rsid w:val="00F94BD6"/>
    <w:rsid w:val="00FA2280"/>
    <w:rsid w:val="00FA3EE7"/>
    <w:rsid w:val="00FB102A"/>
    <w:rsid w:val="00FD368E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D04D4"/>
  <w15:chartTrackingRefBased/>
  <w15:docId w15:val="{EB67AD4F-9BE0-6940-B702-A7F08D90C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7270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27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Rice</dc:creator>
  <cp:keywords/>
  <dc:description/>
  <cp:lastModifiedBy>Mallory Rice</cp:lastModifiedBy>
  <cp:revision>3</cp:revision>
  <dcterms:created xsi:type="dcterms:W3CDTF">2019-09-10T22:57:00Z</dcterms:created>
  <dcterms:modified xsi:type="dcterms:W3CDTF">2019-10-05T19:15:00Z</dcterms:modified>
</cp:coreProperties>
</file>